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2C701A" w14:textId="77777777" w:rsidR="002E4EC5" w:rsidRDefault="002E4EC5" w:rsidP="002E4EC5">
      <w:pPr>
        <w:rPr>
          <w:rFonts w:ascii="Times New Roman" w:hAnsi="Times New Roman" w:cs="Times New Roman"/>
          <w:b/>
        </w:rPr>
      </w:pPr>
      <w:r w:rsidRPr="00B43A42">
        <w:rPr>
          <w:rFonts w:ascii="Times New Roman" w:hAnsi="Times New Roman" w:cs="Times New Roman"/>
          <w:b/>
          <w:sz w:val="22"/>
        </w:rPr>
        <w:t>Table S1 DMR sequence information of 18 imprinted genes</w:t>
      </w:r>
      <w:r w:rsidRPr="00B43A42">
        <w:rPr>
          <w:rFonts w:ascii="Times New Roman" w:hAnsi="Times New Roman" w:cs="Times New Roman"/>
          <w:b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80"/>
        <w:gridCol w:w="1761"/>
        <w:gridCol w:w="4065"/>
      </w:tblGrid>
      <w:tr w:rsidR="002E4EC5" w:rsidRPr="006902E0" w14:paraId="449079AF" w14:textId="77777777" w:rsidTr="00A2091B">
        <w:trPr>
          <w:trHeight w:val="315"/>
        </w:trPr>
        <w:tc>
          <w:tcPr>
            <w:tcW w:w="149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5B34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02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ource</w:t>
            </w:r>
          </w:p>
        </w:tc>
        <w:tc>
          <w:tcPr>
            <w:tcW w:w="10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B7DA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02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244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F77E" w14:textId="77777777" w:rsidR="002E4EC5" w:rsidRPr="006902E0" w:rsidRDefault="002E4EC5" w:rsidP="00A2091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02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MR Position (UCSC hg18)</w:t>
            </w:r>
          </w:p>
        </w:tc>
      </w:tr>
      <w:tr w:rsidR="002E4EC5" w:rsidRPr="006902E0" w14:paraId="23E68DBF" w14:textId="77777777" w:rsidTr="00A2091B">
        <w:trPr>
          <w:trHeight w:val="315"/>
        </w:trPr>
        <w:tc>
          <w:tcPr>
            <w:tcW w:w="14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91167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02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aternal imprinting </w:t>
            </w:r>
          </w:p>
        </w:tc>
        <w:tc>
          <w:tcPr>
            <w:tcW w:w="10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8CAA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02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B10</w:t>
            </w:r>
          </w:p>
        </w:tc>
        <w:tc>
          <w:tcPr>
            <w:tcW w:w="24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0D22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02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: 50,817,247- 50,818,365</w:t>
            </w:r>
          </w:p>
        </w:tc>
      </w:tr>
      <w:tr w:rsidR="002E4EC5" w:rsidRPr="006902E0" w14:paraId="283C28B0" w14:textId="77777777" w:rsidTr="00A2091B">
        <w:trPr>
          <w:trHeight w:val="30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89B4C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9451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02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G10</w:t>
            </w: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BBDF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02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: 94,124,118- 94,124,493</w:t>
            </w:r>
          </w:p>
        </w:tc>
      </w:tr>
      <w:tr w:rsidR="002E4EC5" w:rsidRPr="006902E0" w14:paraId="2EF9FFB2" w14:textId="77777777" w:rsidTr="00A2091B">
        <w:trPr>
          <w:trHeight w:val="30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1B723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9355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02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ST</w:t>
            </w: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E0A6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02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: 129,919,302- 129,919,592</w:t>
            </w:r>
          </w:p>
        </w:tc>
      </w:tr>
      <w:tr w:rsidR="002E4EC5" w:rsidRPr="006902E0" w14:paraId="465F90A6" w14:textId="77777777" w:rsidTr="00A2091B">
        <w:trPr>
          <w:trHeight w:val="30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31CC4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6186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02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P1L5</w:t>
            </w: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0EBF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02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4: 89,837,390- 89,839,620</w:t>
            </w:r>
          </w:p>
        </w:tc>
      </w:tr>
      <w:tr w:rsidR="002E4EC5" w:rsidRPr="006902E0" w14:paraId="79288F0F" w14:textId="77777777" w:rsidTr="00A2091B">
        <w:trPr>
          <w:trHeight w:val="30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D1349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AF56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02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PP5F</w:t>
            </w: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4B95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02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0: 121,567,520- 121,568,375</w:t>
            </w:r>
          </w:p>
        </w:tc>
      </w:tr>
      <w:tr w:rsidR="002E4EC5" w:rsidRPr="006902E0" w14:paraId="5F523FF3" w14:textId="77777777" w:rsidTr="00A2091B">
        <w:trPr>
          <w:trHeight w:val="30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51CED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67EB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02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GL1</w:t>
            </w: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8893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02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6: 144,371,101- 144,371,640</w:t>
            </w:r>
          </w:p>
        </w:tc>
      </w:tr>
      <w:tr w:rsidR="002E4EC5" w:rsidRPr="006902E0" w14:paraId="6ED49A6D" w14:textId="77777777" w:rsidTr="00A2091B">
        <w:trPr>
          <w:trHeight w:val="30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C313B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8A1C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40BF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02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6: 144,370,610- 144,371,540</w:t>
            </w:r>
          </w:p>
        </w:tc>
      </w:tr>
      <w:tr w:rsidR="002E4EC5" w:rsidRPr="006902E0" w14:paraId="30D56228" w14:textId="77777777" w:rsidTr="00A2091B">
        <w:trPr>
          <w:trHeight w:val="30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54CE5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CC6D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02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TS2</w:t>
            </w: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4657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02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20: 29,598,738- 29,598,953</w:t>
            </w:r>
          </w:p>
        </w:tc>
      </w:tr>
      <w:tr w:rsidR="002E4EC5" w:rsidRPr="006902E0" w14:paraId="2F9C460E" w14:textId="77777777" w:rsidTr="00A2091B">
        <w:trPr>
          <w:trHeight w:val="30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35740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E700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02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NAT</w:t>
            </w: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C00B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02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20: 35,580,532- 35,584,472</w:t>
            </w:r>
          </w:p>
        </w:tc>
      </w:tr>
      <w:tr w:rsidR="002E4EC5" w:rsidRPr="006902E0" w14:paraId="78795A08" w14:textId="77777777" w:rsidTr="00A2091B">
        <w:trPr>
          <w:trHeight w:val="30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85BAF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FED3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02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SPAS</w:t>
            </w: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AB9D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02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20: 56,863,391- 56,864,195</w:t>
            </w:r>
          </w:p>
        </w:tc>
      </w:tr>
      <w:tr w:rsidR="002E4EC5" w:rsidRPr="006902E0" w14:paraId="24F6651F" w14:textId="77777777" w:rsidTr="00A2091B">
        <w:trPr>
          <w:trHeight w:val="315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FE75B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710A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02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AS</w:t>
            </w: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6474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02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20: 56,898,138- 56,898,355</w:t>
            </w:r>
          </w:p>
        </w:tc>
      </w:tr>
      <w:tr w:rsidR="002E4EC5" w:rsidRPr="006902E0" w14:paraId="56451EBB" w14:textId="77777777" w:rsidTr="00A2091B">
        <w:trPr>
          <w:trHeight w:val="30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22BD5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59FD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RANGE!B14"/>
            <w:r w:rsidRPr="006902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Q1OT1</w:t>
            </w:r>
            <w:bookmarkEnd w:id="0"/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2BAB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02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1: 2,677,111-   2,678,664</w:t>
            </w:r>
          </w:p>
        </w:tc>
      </w:tr>
      <w:tr w:rsidR="002E4EC5" w:rsidRPr="006902E0" w14:paraId="03E970F3" w14:textId="77777777" w:rsidTr="00A2091B">
        <w:trPr>
          <w:trHeight w:val="30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8BD15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9D9B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0805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02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1: 2,677,602-   2,678,664</w:t>
            </w:r>
          </w:p>
        </w:tc>
      </w:tr>
      <w:tr w:rsidR="002E4EC5" w:rsidRPr="006902E0" w14:paraId="48062591" w14:textId="77777777" w:rsidTr="00A2091B">
        <w:trPr>
          <w:trHeight w:val="315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ED88B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242A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26AA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02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1: 2,677,672-   2,678,044</w:t>
            </w:r>
          </w:p>
        </w:tc>
      </w:tr>
      <w:tr w:rsidR="002E4EC5" w:rsidRPr="006902E0" w14:paraId="1BC6E22B" w14:textId="77777777" w:rsidTr="00A2091B">
        <w:trPr>
          <w:trHeight w:val="30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C1567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CF35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0657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02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1: 2,677,757-   2,678,763</w:t>
            </w:r>
          </w:p>
        </w:tc>
      </w:tr>
      <w:tr w:rsidR="002E4EC5" w:rsidRPr="006902E0" w14:paraId="26AB90EF" w14:textId="77777777" w:rsidTr="00A2091B">
        <w:trPr>
          <w:trHeight w:val="30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F45B1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6860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02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RPN</w:t>
            </w: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F2E1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02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5: 22,751,027- 22,751,436</w:t>
            </w:r>
          </w:p>
        </w:tc>
      </w:tr>
      <w:tr w:rsidR="002E4EC5" w:rsidRPr="006902E0" w14:paraId="2E9C82B1" w14:textId="77777777" w:rsidTr="00A2091B">
        <w:trPr>
          <w:trHeight w:val="30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3E995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BAEB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8F48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02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5: 22,751,106- 22,751,320</w:t>
            </w:r>
          </w:p>
        </w:tc>
      </w:tr>
      <w:tr w:rsidR="002E4EC5" w:rsidRPr="006902E0" w14:paraId="720830F5" w14:textId="77777777" w:rsidTr="00A2091B">
        <w:trPr>
          <w:trHeight w:val="30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E895B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45B7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7FA1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02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5: 22,750,755- 22,750,990</w:t>
            </w:r>
          </w:p>
        </w:tc>
      </w:tr>
      <w:tr w:rsidR="002E4EC5" w:rsidRPr="006902E0" w14:paraId="6B70310B" w14:textId="77777777" w:rsidTr="00A2091B">
        <w:trPr>
          <w:trHeight w:val="30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B0F61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D720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02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IM2</w:t>
            </w: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CD20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02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9: 62,043,540- 62,043,985</w:t>
            </w:r>
          </w:p>
        </w:tc>
      </w:tr>
      <w:tr w:rsidR="002E4EC5" w:rsidRPr="006902E0" w14:paraId="6DDC8624" w14:textId="77777777" w:rsidTr="00A2091B">
        <w:trPr>
          <w:trHeight w:val="30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66CD4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02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ernal imprinting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E857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02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SP</w:t>
            </w: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3DF3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02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20: 56,848,246- 56,850,403</w:t>
            </w:r>
          </w:p>
        </w:tc>
      </w:tr>
      <w:tr w:rsidR="002E4EC5" w:rsidRPr="006902E0" w14:paraId="29C97370" w14:textId="77777777" w:rsidTr="00A2091B">
        <w:trPr>
          <w:trHeight w:val="30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2FE60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86E9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02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L2/DLK1</w:t>
            </w: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70E9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hyperlink r:id="rId6" w:history="1">
              <w:r w:rsidRPr="006902E0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chr14: 100,345,426- 100,345,735</w:t>
              </w:r>
            </w:hyperlink>
          </w:p>
        </w:tc>
      </w:tr>
      <w:tr w:rsidR="002E4EC5" w:rsidRPr="006902E0" w14:paraId="5C5E84C4" w14:textId="77777777" w:rsidTr="00A2091B">
        <w:trPr>
          <w:trHeight w:val="30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E4C88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C3C4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02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EG3, IG)</w:t>
            </w: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FF2F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hyperlink r:id="rId7" w:history="1">
              <w:r w:rsidRPr="006902E0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chr14: 100,346,924- 100,347,309</w:t>
              </w:r>
            </w:hyperlink>
          </w:p>
        </w:tc>
      </w:tr>
      <w:tr w:rsidR="002E4EC5" w:rsidRPr="006902E0" w14:paraId="5E0D153D" w14:textId="77777777" w:rsidTr="00A2091B">
        <w:trPr>
          <w:trHeight w:val="30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8331D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A632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8AA7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hyperlink r:id="rId8" w:history="1">
              <w:r w:rsidRPr="006902E0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chr14: 100,346,990- 100,347,246</w:t>
              </w:r>
            </w:hyperlink>
          </w:p>
        </w:tc>
      </w:tr>
      <w:tr w:rsidR="002E4EC5" w:rsidRPr="006902E0" w14:paraId="62944B48" w14:textId="77777777" w:rsidTr="00A2091B">
        <w:trPr>
          <w:trHeight w:val="30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4A6A5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C77B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02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19/IGF2</w:t>
            </w: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94B9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02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1: 1,975,944- 1,976,304</w:t>
            </w:r>
          </w:p>
        </w:tc>
      </w:tr>
      <w:tr w:rsidR="002E4EC5" w:rsidRPr="006902E0" w14:paraId="41511E90" w14:textId="77777777" w:rsidTr="00A2091B">
        <w:trPr>
          <w:trHeight w:val="30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8ED55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D076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1EFF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02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1: 1,977,410- 1,977,914</w:t>
            </w:r>
          </w:p>
        </w:tc>
      </w:tr>
      <w:tr w:rsidR="002E4EC5" w:rsidRPr="006902E0" w14:paraId="6393551E" w14:textId="77777777" w:rsidTr="00A2091B">
        <w:trPr>
          <w:trHeight w:val="30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E52F3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2FE9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CC3E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02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1: 1,977,575- 1,978,014</w:t>
            </w:r>
          </w:p>
        </w:tc>
      </w:tr>
      <w:tr w:rsidR="002E4EC5" w:rsidRPr="006902E0" w14:paraId="489A4ED6" w14:textId="77777777" w:rsidTr="00A2091B">
        <w:trPr>
          <w:trHeight w:val="30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53DA3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529B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ED95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02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1: 1,977,644- 1,980,075</w:t>
            </w:r>
          </w:p>
        </w:tc>
      </w:tr>
      <w:tr w:rsidR="002E4EC5" w:rsidRPr="006902E0" w14:paraId="4BCE5CE9" w14:textId="77777777" w:rsidTr="00A2091B">
        <w:trPr>
          <w:trHeight w:val="30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F3C2F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CC1D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43BC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02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1: 1,977,647- 1,977,977</w:t>
            </w:r>
          </w:p>
        </w:tc>
      </w:tr>
      <w:tr w:rsidR="002E4EC5" w:rsidRPr="006902E0" w14:paraId="7544E72A" w14:textId="77777777" w:rsidTr="00A2091B">
        <w:trPr>
          <w:trHeight w:val="30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F39C6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46AF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74AC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02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1: 1,977,647- 1,977,970</w:t>
            </w:r>
          </w:p>
        </w:tc>
      </w:tr>
      <w:tr w:rsidR="002E4EC5" w:rsidRPr="006902E0" w14:paraId="7CC677CD" w14:textId="77777777" w:rsidTr="00A2091B">
        <w:trPr>
          <w:trHeight w:val="315"/>
        </w:trPr>
        <w:tc>
          <w:tcPr>
            <w:tcW w:w="14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6519AF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02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75047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02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F7775" w14:textId="77777777" w:rsidR="002E4EC5" w:rsidRPr="006902E0" w:rsidRDefault="002E4EC5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02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1: 1,977,647- 1,977,878</w:t>
            </w:r>
          </w:p>
        </w:tc>
      </w:tr>
    </w:tbl>
    <w:p w14:paraId="64EEEB6E" w14:textId="77777777" w:rsidR="002E4EC5" w:rsidRDefault="002E4EC5" w:rsidP="002E4EC5"/>
    <w:p w14:paraId="41927A5F" w14:textId="77777777" w:rsidR="00DC02D5" w:rsidRDefault="00DC02D5">
      <w:bookmarkStart w:id="1" w:name="_GoBack"/>
      <w:bookmarkEnd w:id="1"/>
    </w:p>
    <w:sectPr w:rsidR="00DC02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0AB6E1" w14:textId="77777777" w:rsidR="00CC0787" w:rsidRDefault="00CC0787" w:rsidP="002E4EC5">
      <w:r>
        <w:separator/>
      </w:r>
    </w:p>
  </w:endnote>
  <w:endnote w:type="continuationSeparator" w:id="0">
    <w:p w14:paraId="11A1ECC1" w14:textId="77777777" w:rsidR="00CC0787" w:rsidRDefault="00CC0787" w:rsidP="002E4E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21D3FF" w14:textId="77777777" w:rsidR="00CC0787" w:rsidRDefault="00CC0787" w:rsidP="002E4EC5">
      <w:r>
        <w:separator/>
      </w:r>
    </w:p>
  </w:footnote>
  <w:footnote w:type="continuationSeparator" w:id="0">
    <w:p w14:paraId="53D5C064" w14:textId="77777777" w:rsidR="00CC0787" w:rsidRDefault="00CC0787" w:rsidP="002E4E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C99"/>
    <w:rsid w:val="002E4EC5"/>
    <w:rsid w:val="006C1C99"/>
    <w:rsid w:val="00CC0787"/>
    <w:rsid w:val="00DC0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B68DEB8-40AF-40FB-A2D5-24C2CC150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4E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4E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4E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4E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4E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enome.ucsc.edu/cgi-bin/hgTracks?db=hg18&amp;position=chr14:100346990-10034724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genome.ucsc.edu/cgi-bin/hgTracks?db=hg18&amp;position=chr14:100346924-10034730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genome.ucsc.edu/cgi-bin/hgTracks?db=hg18&amp;position=chr14:100345426-100345735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</dc:creator>
  <cp:keywords/>
  <dc:description/>
  <cp:lastModifiedBy>P</cp:lastModifiedBy>
  <cp:revision>2</cp:revision>
  <dcterms:created xsi:type="dcterms:W3CDTF">2020-05-13T02:15:00Z</dcterms:created>
  <dcterms:modified xsi:type="dcterms:W3CDTF">2020-05-13T02:16:00Z</dcterms:modified>
</cp:coreProperties>
</file>